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1A9E55" w14:textId="77777777" w:rsidR="00CF5840" w:rsidRDefault="00CF5840" w:rsidP="008533A1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36"/>
          <w:szCs w:val="36"/>
          <w:lang w:val="en-US"/>
        </w:rPr>
      </w:pPr>
    </w:p>
    <w:p w14:paraId="73C213E1" w14:textId="77777777" w:rsidR="00CF5840" w:rsidRDefault="00CF5840" w:rsidP="008533A1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36"/>
          <w:szCs w:val="36"/>
          <w:lang w:val="en-US"/>
        </w:rPr>
      </w:pPr>
    </w:p>
    <w:p w14:paraId="388338DC" w14:textId="3C390D5A" w:rsidR="0015548C" w:rsidRDefault="00891946" w:rsidP="008533A1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891946">
        <w:rPr>
          <w:rFonts w:ascii="Times New Roman" w:hAnsi="Times New Roman" w:cs="Times New Roman"/>
          <w:color w:val="000000" w:themeColor="text1"/>
          <w:sz w:val="36"/>
          <w:szCs w:val="36"/>
          <w:lang w:val="en-US"/>
        </w:rPr>
        <w:t>Motivational Pathways Diverge Between Frequent and Problematic Pornography Use</w:t>
      </w:r>
    </w:p>
    <w:p w14:paraId="3C8EDC25" w14:textId="77777777" w:rsidR="00823060" w:rsidRDefault="00823060" w:rsidP="00823060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4FA058C6" w14:textId="77777777" w:rsidR="00823060" w:rsidRPr="0015548C" w:rsidRDefault="00823060" w:rsidP="00823060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</w:pPr>
      <w:r w:rsidRPr="0015548C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  <w:t>Supplementary Material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  <w:t>s</w:t>
      </w:r>
    </w:p>
    <w:p w14:paraId="557A7BE5" w14:textId="77777777" w:rsidR="00823060" w:rsidRPr="0015548C" w:rsidRDefault="00823060" w:rsidP="0082306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5548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se</w:t>
      </w:r>
      <w:r w:rsidRPr="0015548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upplementary Material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15548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we present the correlation matrix for all the variables, and the exact statistical values for the Structural Equation Model included in our study.</w:t>
      </w:r>
    </w:p>
    <w:p w14:paraId="56EFE378" w14:textId="77777777" w:rsidR="00823060" w:rsidRPr="0015548C" w:rsidRDefault="00823060" w:rsidP="00823060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C059DC0" w14:textId="77777777" w:rsidR="00943E3C" w:rsidRDefault="00943E3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36576C4E" w14:textId="69FBCD73" w:rsidR="008533A1" w:rsidRPr="0015548C" w:rsidRDefault="008533A1" w:rsidP="008533A1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5548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Supplementary Table 1.</w:t>
      </w:r>
      <w:r w:rsidRPr="0015548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earson correlation matrix for all variables included in our study.</w:t>
      </w:r>
    </w:p>
    <w:tbl>
      <w:tblPr>
        <w:tblW w:w="5078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9"/>
        <w:gridCol w:w="1329"/>
        <w:gridCol w:w="640"/>
        <w:gridCol w:w="603"/>
        <w:gridCol w:w="807"/>
        <w:gridCol w:w="885"/>
        <w:gridCol w:w="1196"/>
        <w:gridCol w:w="1196"/>
        <w:gridCol w:w="1196"/>
        <w:gridCol w:w="1218"/>
      </w:tblGrid>
      <w:tr w:rsidR="004460CE" w:rsidRPr="004460CE" w14:paraId="241B0D2C" w14:textId="77777777" w:rsidTr="004460CE">
        <w:trPr>
          <w:trHeight w:val="320"/>
          <w:jc w:val="center"/>
        </w:trPr>
        <w:tc>
          <w:tcPr>
            <w:tcW w:w="49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077AB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Variable</w:t>
            </w:r>
          </w:p>
        </w:tc>
        <w:tc>
          <w:tcPr>
            <w:tcW w:w="46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BE609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 </w:t>
            </w:r>
          </w:p>
        </w:tc>
        <w:tc>
          <w:tcPr>
            <w:tcW w:w="40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4DE56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PPCS</w:t>
            </w:r>
          </w:p>
          <w:p w14:paraId="49922E7B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SUM</w:t>
            </w:r>
          </w:p>
        </w:tc>
        <w:tc>
          <w:tcPr>
            <w:tcW w:w="24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80E0917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FPU</w:t>
            </w:r>
          </w:p>
        </w:tc>
        <w:tc>
          <w:tcPr>
            <w:tcW w:w="49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F7A1E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PUMS</w:t>
            </w:r>
          </w:p>
          <w:p w14:paraId="3E7CA4AB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Positive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610CF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PUMS</w:t>
            </w:r>
          </w:p>
          <w:p w14:paraId="1F7FA321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Negative</w:t>
            </w:r>
          </w:p>
        </w:tc>
        <w:tc>
          <w:tcPr>
            <w:tcW w:w="57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1D8DD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proofErr w:type="gramStart"/>
            <w:r w:rsidRPr="004460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YSEX?-</w:t>
            </w:r>
            <w:proofErr w:type="gramEnd"/>
            <w:r w:rsidRPr="004460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15H</w:t>
            </w:r>
          </w:p>
          <w:p w14:paraId="2209991D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PGA</w:t>
            </w:r>
          </w:p>
        </w:tc>
        <w:tc>
          <w:tcPr>
            <w:tcW w:w="53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3A68E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proofErr w:type="gramStart"/>
            <w:r w:rsidRPr="004460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YSEX?-</w:t>
            </w:r>
            <w:proofErr w:type="gramEnd"/>
            <w:r w:rsidRPr="004460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15H</w:t>
            </w:r>
          </w:p>
          <w:p w14:paraId="6F597830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RR</w:t>
            </w:r>
          </w:p>
        </w:tc>
        <w:tc>
          <w:tcPr>
            <w:tcW w:w="57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4CB23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proofErr w:type="gramStart"/>
            <w:r w:rsidRPr="004460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YSEX?-</w:t>
            </w:r>
            <w:proofErr w:type="gramEnd"/>
            <w:r w:rsidRPr="004460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15H</w:t>
            </w:r>
          </w:p>
          <w:p w14:paraId="73D1E7BC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SAC</w:t>
            </w:r>
          </w:p>
        </w:tc>
        <w:tc>
          <w:tcPr>
            <w:tcW w:w="67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41853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SSFS</w:t>
            </w:r>
          </w:p>
          <w:p w14:paraId="5615F9C0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Deactivation</w:t>
            </w:r>
          </w:p>
        </w:tc>
      </w:tr>
      <w:tr w:rsidR="004460CE" w:rsidRPr="004460CE" w14:paraId="6257A2BF" w14:textId="77777777" w:rsidTr="007D3468">
        <w:trPr>
          <w:trHeight w:val="320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52355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FPU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93F41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Pearson's 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C9679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62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59571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—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30910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F6BC7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67747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AAB4B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A478A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77D87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</w:tr>
      <w:tr w:rsidR="004460CE" w:rsidRPr="004460CE" w14:paraId="4990F31C" w14:textId="77777777" w:rsidTr="007D3468">
        <w:trPr>
          <w:trHeight w:val="320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B5925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7BF86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p-valu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B64C6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&lt;.00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5EBC1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—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20D33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13F4F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6951C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34418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7F5EE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2818D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</w:tr>
      <w:tr w:rsidR="004460CE" w:rsidRPr="004460CE" w14:paraId="63842932" w14:textId="77777777" w:rsidTr="007D3468">
        <w:trPr>
          <w:trHeight w:val="320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B60CC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D53F8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95% CI Upp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B0D1C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66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2D7F7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—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4150A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81992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9AFF6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03381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4AC1D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B9C9F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</w:tr>
      <w:tr w:rsidR="004460CE" w:rsidRPr="004460CE" w14:paraId="3BB4A1CF" w14:textId="77777777" w:rsidTr="007D3468">
        <w:trPr>
          <w:trHeight w:val="320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D4E29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C636B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95% CI Low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EE89E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58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EF30D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—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F2B16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4E461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A1A9A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B7D16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A6120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CE1F0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</w:tr>
      <w:tr w:rsidR="004460CE" w:rsidRPr="004460CE" w14:paraId="1807BACF" w14:textId="77777777" w:rsidTr="007D3468">
        <w:trPr>
          <w:trHeight w:val="320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05226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PUMS</w:t>
            </w:r>
          </w:p>
          <w:p w14:paraId="564C4E60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Positiv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79928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Pearson's 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B7D08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54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86C28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68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A029D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—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310D5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9A660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09966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9C6E2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F8400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</w:tr>
      <w:tr w:rsidR="004460CE" w:rsidRPr="004460CE" w14:paraId="4E09CFA3" w14:textId="77777777" w:rsidTr="007D3468">
        <w:trPr>
          <w:trHeight w:val="320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6639F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8D574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p-valu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1A55F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&lt;.00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20C60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&lt;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170B3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—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D7B37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CADF2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9E2E5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25E0F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F2A61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</w:tr>
      <w:tr w:rsidR="004460CE" w:rsidRPr="004460CE" w14:paraId="2506D5AE" w14:textId="77777777" w:rsidTr="007D3468">
        <w:trPr>
          <w:trHeight w:val="320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F788E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0BF57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95% CI Upp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9720E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59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949E4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71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4A29F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—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F6BBB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4A0BB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6D776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4A62E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81B29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</w:tr>
      <w:tr w:rsidR="004460CE" w:rsidRPr="004460CE" w14:paraId="7D894828" w14:textId="77777777" w:rsidTr="007D3468">
        <w:trPr>
          <w:trHeight w:val="320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02957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E99C4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95% CI Low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DBFA9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50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E6680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64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F0781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—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FB2E2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E6BD6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B9B27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BF9AA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5C812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</w:tr>
      <w:tr w:rsidR="004460CE" w:rsidRPr="004460CE" w14:paraId="493012F3" w14:textId="77777777" w:rsidTr="007D3468">
        <w:trPr>
          <w:trHeight w:val="320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21CD9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PUMS</w:t>
            </w:r>
          </w:p>
          <w:p w14:paraId="64395D1D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Negativ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608CA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Pearson's 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BEC65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72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8D5AD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6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A38C6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67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0BF1F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—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0F523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8F044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65585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B97EC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</w:tr>
      <w:tr w:rsidR="004460CE" w:rsidRPr="004460CE" w14:paraId="702F122E" w14:textId="77777777" w:rsidTr="007D3468">
        <w:trPr>
          <w:trHeight w:val="320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3C26D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6BABF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p-valu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7017D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&lt;.00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0D28E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&lt;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A69A0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&lt;.0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30960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—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B7114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DF7DD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AACD5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52F29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</w:tr>
      <w:tr w:rsidR="004460CE" w:rsidRPr="004460CE" w14:paraId="2D66FF6D" w14:textId="77777777" w:rsidTr="007D3468">
        <w:trPr>
          <w:trHeight w:val="320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96A31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BC0D4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95% CI Upp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1557D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75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97966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67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3017D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70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D0488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—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3B35E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4EE72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C6854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B1AFB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</w:tr>
      <w:tr w:rsidR="004460CE" w:rsidRPr="004460CE" w14:paraId="250A6403" w14:textId="77777777" w:rsidTr="007D3468">
        <w:trPr>
          <w:trHeight w:val="320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1D62E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29DE5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95% CI Low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02558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69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581EE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59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63C95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63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F1803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—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91CE7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6C6C1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37EC0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28524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</w:tr>
      <w:tr w:rsidR="004460CE" w:rsidRPr="004460CE" w14:paraId="140306AC" w14:textId="77777777" w:rsidTr="007D3468">
        <w:trPr>
          <w:trHeight w:val="320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B87D5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proofErr w:type="gramStart"/>
            <w:r w:rsidRPr="004460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YSEX?-</w:t>
            </w:r>
            <w:proofErr w:type="gramEnd"/>
            <w:r w:rsidRPr="004460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15H</w:t>
            </w:r>
          </w:p>
          <w:p w14:paraId="4186A775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PGA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30C5E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Pearson's 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E5C52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29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89E64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29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12BAF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31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5ABBE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23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A89B0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—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113E7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5857F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F274A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</w:tr>
      <w:tr w:rsidR="004460CE" w:rsidRPr="004460CE" w14:paraId="7AB15DCE" w14:textId="77777777" w:rsidTr="007D3468">
        <w:trPr>
          <w:trHeight w:val="320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39E38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9AADB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p-valu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C453D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&lt;.00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8F90C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&lt;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70A91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&lt;.0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D21E8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&lt;.0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ABB31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—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C0E94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8446C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59211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</w:tr>
      <w:tr w:rsidR="004460CE" w:rsidRPr="004460CE" w14:paraId="47337C15" w14:textId="77777777" w:rsidTr="007D3468">
        <w:trPr>
          <w:trHeight w:val="320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89A8E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DF0A9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95% CI Upp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64A47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34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C64B1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35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FA2D5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37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698A1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29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A0465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—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78177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E85D9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1CAF2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</w:tr>
      <w:tr w:rsidR="004460CE" w:rsidRPr="004460CE" w14:paraId="59EC88FC" w14:textId="77777777" w:rsidTr="007D3468">
        <w:trPr>
          <w:trHeight w:val="320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C0720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A13C4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95% CI Low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52870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22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D092F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23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62845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25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38A87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17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61E03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—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9F8B6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72A9E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AE629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</w:tr>
      <w:tr w:rsidR="004460CE" w:rsidRPr="004460CE" w14:paraId="33B4CD5F" w14:textId="77777777" w:rsidTr="007D3468">
        <w:trPr>
          <w:trHeight w:val="320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0206F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proofErr w:type="gramStart"/>
            <w:r w:rsidRPr="004460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YSEX?-</w:t>
            </w:r>
            <w:proofErr w:type="gramEnd"/>
            <w:r w:rsidRPr="004460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15H</w:t>
            </w:r>
          </w:p>
          <w:p w14:paraId="36F929F3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RR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B3123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Pearson's 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8C7BD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14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33DBC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16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3FEE3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21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6022D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14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E40EB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49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D3AEC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—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A2CC3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41FCC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</w:tr>
      <w:tr w:rsidR="004460CE" w:rsidRPr="004460CE" w14:paraId="54FF6C48" w14:textId="77777777" w:rsidTr="007D3468">
        <w:trPr>
          <w:trHeight w:val="320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77D72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44046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p-valu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2B0AB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&lt;.00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077E6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&lt;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47BFC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&lt;.0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54CB0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&lt;.0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BC31F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&lt;.00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9452B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—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F5258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6DDFF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</w:tr>
      <w:tr w:rsidR="004460CE" w:rsidRPr="004460CE" w14:paraId="2680AA9F" w14:textId="77777777" w:rsidTr="007D3468">
        <w:trPr>
          <w:trHeight w:val="320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9EE88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0B238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95% CI Upp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1EDE1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20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F9AEB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23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6FC77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27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04BED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20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DB61C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54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04969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—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CF094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6106A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</w:tr>
      <w:tr w:rsidR="004460CE" w:rsidRPr="004460CE" w14:paraId="2B3F7B65" w14:textId="77777777" w:rsidTr="007D3468">
        <w:trPr>
          <w:trHeight w:val="320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E4FC2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68F94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95% CI Low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F1342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08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2936F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10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ED59A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15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54B56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07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80CA5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44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9C6B9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—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96434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5CCD1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</w:tr>
      <w:tr w:rsidR="004460CE" w:rsidRPr="004460CE" w14:paraId="1F70946E" w14:textId="77777777" w:rsidTr="007D3468">
        <w:trPr>
          <w:trHeight w:val="320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D8E4F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proofErr w:type="gramStart"/>
            <w:r w:rsidRPr="004460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YSEX?-</w:t>
            </w:r>
            <w:proofErr w:type="gramEnd"/>
            <w:r w:rsidRPr="004460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15H</w:t>
            </w:r>
          </w:p>
          <w:p w14:paraId="2EF94484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SAC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6514C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Pearson's 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9A62D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15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8F6D2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07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1B47A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13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56C29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14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33171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36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CA002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41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32C0A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—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D6821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</w:tr>
      <w:tr w:rsidR="004460CE" w:rsidRPr="004460CE" w14:paraId="04D0379C" w14:textId="77777777" w:rsidTr="007D3468">
        <w:trPr>
          <w:trHeight w:val="320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AFCA7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B7175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p-valu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C405D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&lt;.00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E05BB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02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E9786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&lt;.0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7B92F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&lt;.0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8212E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&lt;.00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DCB24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&lt;.00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6C6FE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—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CF0D7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</w:tr>
      <w:tr w:rsidR="004460CE" w:rsidRPr="004460CE" w14:paraId="5FCEB2E9" w14:textId="77777777" w:rsidTr="007D3468">
        <w:trPr>
          <w:trHeight w:val="320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2046F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0E8F8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95% CI Upp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65959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22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E6A59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14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2A8F4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19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88391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21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C0CF2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4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96D64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47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6681F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—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56274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</w:tr>
      <w:tr w:rsidR="004460CE" w:rsidRPr="004460CE" w14:paraId="4DC9A192" w14:textId="77777777" w:rsidTr="007D3468">
        <w:trPr>
          <w:trHeight w:val="320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28C62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0491E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95% CI Low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1E29B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09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F44ED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00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41229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06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99579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08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80FFD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31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A05E5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36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109BF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—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FAFD7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</w:tr>
      <w:tr w:rsidR="004460CE" w:rsidRPr="004460CE" w14:paraId="1DB106B9" w14:textId="77777777" w:rsidTr="007D3468">
        <w:trPr>
          <w:trHeight w:val="320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84F68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SSFS</w:t>
            </w:r>
          </w:p>
          <w:p w14:paraId="301B1BCE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Deactivation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66B34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Pearson's 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B7AA9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-.03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D9E41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-.17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CFCEF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-.10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FFDB7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-.01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54BB8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-.1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6A8FC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-.28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DAEE7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2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BA837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—</w:t>
            </w:r>
          </w:p>
        </w:tc>
      </w:tr>
      <w:tr w:rsidR="004460CE" w:rsidRPr="004460CE" w14:paraId="6E966657" w14:textId="77777777" w:rsidTr="007D3468">
        <w:trPr>
          <w:trHeight w:val="320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B9849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E0162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p-valu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7F6C7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28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2F29C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&lt;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1F4A2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0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2B9E7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72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29E98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&lt;.00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B1898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&lt;.00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B3DDC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&lt;.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0F511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—</w:t>
            </w:r>
          </w:p>
        </w:tc>
      </w:tr>
      <w:tr w:rsidR="004460CE" w:rsidRPr="004460CE" w14:paraId="525B33B4" w14:textId="77777777" w:rsidTr="007D3468">
        <w:trPr>
          <w:trHeight w:val="320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0F74B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BAA13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95% CI Upp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86CB9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03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FDC88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-.11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C39D4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-.04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34D7D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05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0753A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-.05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DEA1E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-.22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B55A5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26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15F21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—</w:t>
            </w:r>
          </w:p>
        </w:tc>
      </w:tr>
      <w:tr w:rsidR="004460CE" w:rsidRPr="004460CE" w14:paraId="3A581A04" w14:textId="77777777" w:rsidTr="007D3468">
        <w:trPr>
          <w:trHeight w:val="320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B5B82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24FE8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95% CI Low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074A4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-.10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766B6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-.24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C1143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-.17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EF336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-.07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5171D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-.18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48BBB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-.34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13064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13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A53A7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—</w:t>
            </w:r>
          </w:p>
        </w:tc>
      </w:tr>
      <w:tr w:rsidR="004460CE" w:rsidRPr="004460CE" w14:paraId="43AFD0C7" w14:textId="77777777" w:rsidTr="007D3468">
        <w:trPr>
          <w:trHeight w:val="320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AD7F4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SSFS</w:t>
            </w:r>
          </w:p>
          <w:p w14:paraId="2C6B96F1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Hyperactivation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A5339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Pearson's 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789F8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23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4EE3E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16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4CA2B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23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CA106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28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A2F02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06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A32AC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04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6CD40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3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CBEC7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341</w:t>
            </w:r>
          </w:p>
        </w:tc>
      </w:tr>
      <w:tr w:rsidR="004460CE" w:rsidRPr="004460CE" w14:paraId="6E47A751" w14:textId="77777777" w:rsidTr="007D3468">
        <w:trPr>
          <w:trHeight w:val="320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93F21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7B0D9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p-valu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86933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&lt;.00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88073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&lt;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49B15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&lt;.0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E76A1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&lt;.0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9DE06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03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7565C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20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8DA84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&lt;.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3E4A7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&lt;.001</w:t>
            </w:r>
          </w:p>
        </w:tc>
      </w:tr>
      <w:tr w:rsidR="004460CE" w:rsidRPr="004460CE" w14:paraId="2B4BF231" w14:textId="77777777" w:rsidTr="007D3468">
        <w:trPr>
          <w:trHeight w:val="320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AC7A9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A7430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95% CI Upp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82E74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29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AE9E2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23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B89D4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29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32DC1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34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F379A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13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4FDC5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10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8148F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36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968F2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398</w:t>
            </w:r>
          </w:p>
        </w:tc>
      </w:tr>
      <w:tr w:rsidR="004460CE" w:rsidRPr="004460CE" w14:paraId="030285EA" w14:textId="77777777" w:rsidTr="007D3468">
        <w:trPr>
          <w:trHeight w:val="320"/>
          <w:jc w:val="center"/>
        </w:trPr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971952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B31843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95% CI Lower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B68208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17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A72F84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10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D6C726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168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A2E1BD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221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BAB679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00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F71D3E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-.023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29B2D5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249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BE7103" w14:textId="77777777" w:rsidR="004460CE" w:rsidRPr="004460CE" w:rsidRDefault="004460CE" w:rsidP="00446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4460C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.282</w:t>
            </w:r>
          </w:p>
        </w:tc>
      </w:tr>
    </w:tbl>
    <w:p w14:paraId="04D16E32" w14:textId="48F515B2" w:rsidR="008533A1" w:rsidRPr="0015548C" w:rsidRDefault="004460CE" w:rsidP="008533A1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460C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Not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4460C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YSEX?-15H </w:t>
      </w:r>
      <w:r w:rsidR="00DB45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GA </w:t>
      </w:r>
      <w:r w:rsidRPr="004460C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 Hungarian Brief Version of Reasons for Having Sex Questionnaire</w:t>
      </w:r>
      <w:r w:rsidR="00DB45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B45AF" w:rsidRPr="00DB45A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ersonal Goal Attainment</w:t>
      </w:r>
      <w:r w:rsidRPr="004460C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r w:rsidR="00DB45AF" w:rsidRPr="004460C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SEX?-15H</w:t>
      </w:r>
      <w:r w:rsidR="00DB45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R</w:t>
      </w:r>
      <w:r w:rsidR="00DB45AF" w:rsidRPr="004460C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Hungarian Brief Version of Reasons for Having Sex Questionnaire</w:t>
      </w:r>
      <w:r w:rsidR="00DB45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B45AF" w:rsidRPr="00DB45A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Relational Reasons</w:t>
      </w:r>
      <w:r w:rsidR="00DB45AF" w:rsidRPr="004460C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YSEX?-15H </w:t>
      </w:r>
      <w:r w:rsidR="00DB45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AC </w:t>
      </w:r>
      <w:r w:rsidR="00DB45AF" w:rsidRPr="004460C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 Hungarian Brief Version of Reasons for Having Sex Questionnaire</w:t>
      </w:r>
      <w:r w:rsidR="00DB45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B45AF" w:rsidRPr="00DB45A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Sex as Coping</w:t>
      </w:r>
      <w:r w:rsidR="00DB45AF" w:rsidRPr="004460C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r w:rsidRPr="004460C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SFS = Sexual System Functioning Scale; PPCS-6 = Problematic Pornography Consumption Scale – Short Form; FPU = Frequency of Pornography Use; PUMS = Pornography Use Motivations Scale.</w:t>
      </w:r>
    </w:p>
    <w:p w14:paraId="2A1D51B4" w14:textId="77777777" w:rsidR="00953783" w:rsidRDefault="00953783" w:rsidP="008533A1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sectPr w:rsidR="0095378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8E820A3" w14:textId="3C492D70" w:rsidR="002628DD" w:rsidRDefault="008533A1" w:rsidP="008533A1">
      <w:pPr>
        <w:spacing w:after="0" w:line="36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15548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ry </w:t>
      </w:r>
      <w:r w:rsidRPr="00953783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t>Table 2.</w:t>
      </w:r>
      <w:r w:rsidRPr="0095378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="00953783" w:rsidRPr="0095378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The exact statistical values including the point estimates (B), standard errors (SE), standard estimate (ß) values, z values, and p values for the structural equation model we conducted.</w:t>
      </w:r>
    </w:p>
    <w:p w14:paraId="0D915F20" w14:textId="77777777" w:rsidR="00953783" w:rsidRPr="0015548C" w:rsidRDefault="00953783" w:rsidP="008533A1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W w:w="124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842"/>
        <w:gridCol w:w="1047"/>
        <w:gridCol w:w="880"/>
        <w:gridCol w:w="955"/>
        <w:gridCol w:w="1105"/>
        <w:gridCol w:w="960"/>
        <w:gridCol w:w="960"/>
        <w:gridCol w:w="960"/>
        <w:gridCol w:w="880"/>
        <w:gridCol w:w="740"/>
      </w:tblGrid>
      <w:tr w:rsidR="00953783" w:rsidRPr="00953783" w14:paraId="360F5D5A" w14:textId="77777777" w:rsidTr="007D3468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876B2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E7955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19695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AB0C3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 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C127D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E2399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8646C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95% CI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153C8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8039C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 </w:t>
            </w:r>
          </w:p>
        </w:tc>
      </w:tr>
      <w:tr w:rsidR="00953783" w:rsidRPr="00953783" w14:paraId="5F6E441A" w14:textId="77777777" w:rsidTr="007D3468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67D0BE8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Depend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63E7E54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redictor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6811517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Estimat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112CC27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S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92EC1DF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Lower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D04959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Upp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E9AC429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β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26410CA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Low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E5028E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Upp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39FCE03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z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4AF2D6B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</w:t>
            </w:r>
          </w:p>
        </w:tc>
      </w:tr>
      <w:tr w:rsidR="00953783" w:rsidRPr="00953783" w14:paraId="0F1AA6F3" w14:textId="77777777" w:rsidTr="007D346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7784E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FPU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F2086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UMS Nega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FACDE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31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7819D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03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42A06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252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CE551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38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65D06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3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B67C1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2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80FE9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38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72B59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9.6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6B6AC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&lt;.001</w:t>
            </w:r>
          </w:p>
        </w:tc>
      </w:tr>
      <w:tr w:rsidR="00953783" w:rsidRPr="00953783" w14:paraId="11FF26F8" w14:textId="77777777" w:rsidTr="007D346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3702D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FPU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33528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UMS Posi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B0BF5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46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69A55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028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B9109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412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7DE29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52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2A735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4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56DB4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4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E56E1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52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7A9F8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16.2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0335C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&lt;.001</w:t>
            </w:r>
          </w:p>
        </w:tc>
      </w:tr>
      <w:tr w:rsidR="00953783" w:rsidRPr="00953783" w14:paraId="6EA5D0F5" w14:textId="77777777" w:rsidTr="007D346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6AF2C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PCS-6 SU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ACB81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UMS Nega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DE742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64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DAF30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045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6809B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565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08EAE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73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E87EC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6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132FE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5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DEDFA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71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F5009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14.3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E364C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&lt;.001</w:t>
            </w:r>
          </w:p>
        </w:tc>
      </w:tr>
      <w:tr w:rsidR="00953783" w:rsidRPr="00953783" w14:paraId="54D8F850" w14:textId="77777777" w:rsidTr="007D346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E2E8D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PCS-6 SU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CD879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UMS Posi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98076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11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1F4EE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036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DFB91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038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8D0DB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18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12512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1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7F044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0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93A8B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18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7B82B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3.0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12304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002</w:t>
            </w:r>
          </w:p>
        </w:tc>
      </w:tr>
      <w:tr w:rsidR="00953783" w:rsidRPr="00953783" w14:paraId="42D74D68" w14:textId="77777777" w:rsidTr="007D346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B072E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proofErr w:type="gramStart"/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YSEX?-</w:t>
            </w:r>
            <w:proofErr w:type="gramEnd"/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15H PG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F3BAF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FPU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1AFD1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13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2DFE1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052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3BDCB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03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4BC62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23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BD8D0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1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97BE7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0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32CAD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23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5C7EF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2.5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3E28F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011</w:t>
            </w:r>
          </w:p>
        </w:tc>
      </w:tr>
      <w:tr w:rsidR="00953783" w:rsidRPr="00953783" w14:paraId="380C2D1F" w14:textId="77777777" w:rsidTr="007D346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1773B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proofErr w:type="gramStart"/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YSEX?-</w:t>
            </w:r>
            <w:proofErr w:type="gramEnd"/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15H PG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7F438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PCS SUM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0BD64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20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E963E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06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6BE89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078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86AD5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32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737C9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2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3DBA8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0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E9A5E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32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4D5EC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3.4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FAD66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&lt;.001</w:t>
            </w:r>
          </w:p>
        </w:tc>
      </w:tr>
      <w:tr w:rsidR="00953783" w:rsidRPr="00953783" w14:paraId="7CD1B169" w14:textId="77777777" w:rsidTr="007D346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BDCE5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proofErr w:type="gramStart"/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YSEX?-</w:t>
            </w:r>
            <w:proofErr w:type="gramEnd"/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15H PG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626D8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UMS Nega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CE44B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12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ED116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057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8098A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232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2D717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00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24CAB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1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4289F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2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70FD6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01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767CD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2.1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5DBE4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030</w:t>
            </w:r>
          </w:p>
        </w:tc>
      </w:tr>
      <w:tr w:rsidR="00953783" w:rsidRPr="00953783" w14:paraId="437C0CB9" w14:textId="77777777" w:rsidTr="007D346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00574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proofErr w:type="gramStart"/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YSEX?-</w:t>
            </w:r>
            <w:proofErr w:type="gramEnd"/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15H PG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DF3CE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UMS Posi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EF64F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17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C11AF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046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F505F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075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B38A3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25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87CD0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1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908DD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0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5BCD6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26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A1A35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3.7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C537E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&lt;.001</w:t>
            </w:r>
          </w:p>
        </w:tc>
      </w:tr>
      <w:tr w:rsidR="00953783" w:rsidRPr="00953783" w14:paraId="606F6C89" w14:textId="77777777" w:rsidTr="007D346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0EA1B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proofErr w:type="gramStart"/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YSEX?-</w:t>
            </w:r>
            <w:proofErr w:type="gramEnd"/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15H SA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1B992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FPU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8CC83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03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A9973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04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DDC25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11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34B96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05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792A9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0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216B6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1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E4299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04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DB26F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8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337C5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404</w:t>
            </w:r>
          </w:p>
        </w:tc>
      </w:tr>
      <w:tr w:rsidR="00953783" w:rsidRPr="00953783" w14:paraId="6FB9878E" w14:textId="77777777" w:rsidTr="007D346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3BA3C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proofErr w:type="gramStart"/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YSEX?-</w:t>
            </w:r>
            <w:proofErr w:type="gramEnd"/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15H SA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C49F0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PCS SUM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D7A98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17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4DD2E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048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5FDE2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075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9AE93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26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B37AF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1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41F32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0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DAD4A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27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DA77B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3.5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EEAFC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&lt;.001</w:t>
            </w:r>
          </w:p>
        </w:tc>
      </w:tr>
      <w:tr w:rsidR="00953783" w:rsidRPr="00953783" w14:paraId="4FA3A07C" w14:textId="77777777" w:rsidTr="007D346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253C3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SSFS Deactiv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43F5F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FPU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0100D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27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4BC2F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038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41B7C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353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F37AB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20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769E0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2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5662D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34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DC834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20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65678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7.1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022CB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&lt;.001</w:t>
            </w:r>
          </w:p>
        </w:tc>
      </w:tr>
      <w:tr w:rsidR="00953783" w:rsidRPr="00953783" w14:paraId="67FB29C3" w14:textId="77777777" w:rsidTr="007D346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08D9C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SSFS Deactiv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58E56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UMS Nega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24BF6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15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90A97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037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7FDD3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079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15F9F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22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E13AE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1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5C789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0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4BDFE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23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99056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4.1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335FD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&lt;.001</w:t>
            </w:r>
          </w:p>
        </w:tc>
      </w:tr>
      <w:tr w:rsidR="00953783" w:rsidRPr="00953783" w14:paraId="01CBA7E6" w14:textId="77777777" w:rsidTr="007D346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E0B9D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FPU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03D7B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PCS SUM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38169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14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857EF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019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24DE8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1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38E35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1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34153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2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DDE39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31F13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36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C0B19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7.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286D7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&lt;.001</w:t>
            </w:r>
          </w:p>
        </w:tc>
      </w:tr>
      <w:tr w:rsidR="00953783" w:rsidRPr="00953783" w14:paraId="488605BE" w14:textId="77777777" w:rsidTr="007D346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4C219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proofErr w:type="gramStart"/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YSEX?-</w:t>
            </w:r>
            <w:proofErr w:type="gramEnd"/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15H PG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724FB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YSEX SA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2912A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32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7EC3F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035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F0D9F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25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A536C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3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F14B9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3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AE9C7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758B3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41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2A9F7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9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F2186" w14:textId="77777777" w:rsidR="00953783" w:rsidRPr="00953783" w:rsidRDefault="00953783" w:rsidP="0095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9537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&lt;.001</w:t>
            </w:r>
          </w:p>
        </w:tc>
      </w:tr>
    </w:tbl>
    <w:p w14:paraId="589731CC" w14:textId="77777777" w:rsidR="00953783" w:rsidRPr="00953783" w:rsidRDefault="00953783" w:rsidP="0095378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B5E4EE7" w14:textId="3AB8ACC0" w:rsidR="00953783" w:rsidRPr="00953783" w:rsidRDefault="00953783" w:rsidP="0095378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43E3C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 w:rsidR="00943E3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537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953783">
        <w:rPr>
          <w:rFonts w:ascii="Times New Roman" w:hAnsi="Times New Roman" w:cs="Times New Roman"/>
          <w:sz w:val="24"/>
          <w:szCs w:val="24"/>
          <w:lang w:val="en-US"/>
        </w:rPr>
        <w:t>YSEX?-</w:t>
      </w:r>
      <w:proofErr w:type="gramEnd"/>
      <w:r w:rsidRPr="00953783">
        <w:rPr>
          <w:rFonts w:ascii="Times New Roman" w:hAnsi="Times New Roman" w:cs="Times New Roman"/>
          <w:sz w:val="24"/>
          <w:szCs w:val="24"/>
          <w:lang w:val="en-US"/>
        </w:rPr>
        <w:t xml:space="preserve">15H PGA = Hungarian Brief Version of Reasons for Having Sex Questionnaire Personal Goal Attainment; </w:t>
      </w:r>
      <w:proofErr w:type="gramStart"/>
      <w:r w:rsidRPr="00953783">
        <w:rPr>
          <w:rFonts w:ascii="Times New Roman" w:hAnsi="Times New Roman" w:cs="Times New Roman"/>
          <w:sz w:val="24"/>
          <w:szCs w:val="24"/>
          <w:lang w:val="en-US"/>
        </w:rPr>
        <w:t>YSEX?-</w:t>
      </w:r>
      <w:proofErr w:type="gramEnd"/>
      <w:r w:rsidRPr="00953783">
        <w:rPr>
          <w:rFonts w:ascii="Times New Roman" w:hAnsi="Times New Roman" w:cs="Times New Roman"/>
          <w:sz w:val="24"/>
          <w:szCs w:val="24"/>
          <w:lang w:val="en-US"/>
        </w:rPr>
        <w:t>15H SAC = Hungarian Brief Version of Reasons for Having Sex Questionnaire Sex as Coping; SSFS = Sexual System Functioning Scale; PPCS-6 = Problematic Pornography Consumption Scale – Short Form; FPU = Frequency of Pornography Use; PUMS = Pornography Use Motivations Scale.</w:t>
      </w:r>
    </w:p>
    <w:p w14:paraId="066496FF" w14:textId="4EF0FA04" w:rsidR="008533A1" w:rsidRPr="0015548C" w:rsidRDefault="008533A1" w:rsidP="008533A1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8533A1" w:rsidRPr="0015548C" w:rsidSect="00953783">
      <w:pgSz w:w="16817" w:h="11901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3A1"/>
    <w:rsid w:val="0015548C"/>
    <w:rsid w:val="001C736C"/>
    <w:rsid w:val="002628DD"/>
    <w:rsid w:val="00335CB9"/>
    <w:rsid w:val="00353D8B"/>
    <w:rsid w:val="004460CE"/>
    <w:rsid w:val="006A29AB"/>
    <w:rsid w:val="00823060"/>
    <w:rsid w:val="008533A1"/>
    <w:rsid w:val="00891946"/>
    <w:rsid w:val="00943E3C"/>
    <w:rsid w:val="009441B7"/>
    <w:rsid w:val="00953783"/>
    <w:rsid w:val="009E4A4D"/>
    <w:rsid w:val="00AD405C"/>
    <w:rsid w:val="00BE79FE"/>
    <w:rsid w:val="00C77459"/>
    <w:rsid w:val="00CF5840"/>
    <w:rsid w:val="00DB4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9797924"/>
  <w15:chartTrackingRefBased/>
  <w15:docId w15:val="{A3DDC8B5-4332-4BCF-8E72-D8E1D0538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8533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8533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8533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8533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8533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8533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8533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8533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8533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8533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8533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8533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8533A1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8533A1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8533A1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8533A1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8533A1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8533A1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8533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8533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8533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8533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8533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8533A1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8533A1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8533A1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8533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8533A1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8533A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09711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7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499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648</Words>
  <Characters>3469</Characters>
  <Application>Microsoft Office Word</Application>
  <DocSecurity>0</DocSecurity>
  <Lines>544</Lines>
  <Paragraphs>38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74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Dr. Meskó Norbert</cp:lastModifiedBy>
  <cp:revision>11</cp:revision>
  <dcterms:created xsi:type="dcterms:W3CDTF">2025-02-04T09:28:00Z</dcterms:created>
  <dcterms:modified xsi:type="dcterms:W3CDTF">2025-12-12T09:3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5cbfb6-cf16-4475-9f7c-c64b6662fdc4</vt:lpwstr>
  </property>
</Properties>
</file>